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020" w:rsidRDefault="00745020" w:rsidP="00745020">
      <w:pPr>
        <w:spacing w:line="360" w:lineRule="auto"/>
        <w:jc w:val="both"/>
        <w:rPr>
          <w:rFonts w:ascii="Helvetica" w:hAnsi="Helvetica" w:cs="Browallia New"/>
          <w:color w:val="000000" w:themeColor="text1"/>
        </w:rPr>
      </w:pPr>
      <w:r>
        <w:rPr>
          <w:rFonts w:ascii="Helvetica" w:hAnsi="Helvetica" w:cs="Browallia New"/>
          <w:b/>
          <w:bCs/>
          <w:color w:val="000000" w:themeColor="text1"/>
        </w:rPr>
        <w:t xml:space="preserve">Supplementary Table 1: </w:t>
      </w:r>
      <w:r w:rsidRPr="00F40524">
        <w:rPr>
          <w:rFonts w:ascii="Helvetica" w:hAnsi="Helvetica" w:cs="Browallia New"/>
          <w:color w:val="000000" w:themeColor="text1"/>
        </w:rPr>
        <w:t>Su</w:t>
      </w:r>
      <w:bookmarkStart w:id="0" w:name="_GoBack"/>
      <w:bookmarkEnd w:id="0"/>
      <w:r w:rsidRPr="00F40524">
        <w:rPr>
          <w:rFonts w:ascii="Helvetica" w:hAnsi="Helvetica" w:cs="Browallia New"/>
          <w:color w:val="000000" w:themeColor="text1"/>
        </w:rPr>
        <w:t xml:space="preserve">mmary of </w:t>
      </w:r>
      <w:r>
        <w:rPr>
          <w:rFonts w:ascii="Helvetica" w:hAnsi="Helvetica" w:cs="Browallia New"/>
          <w:color w:val="000000" w:themeColor="text1"/>
        </w:rPr>
        <w:t>S</w:t>
      </w:r>
      <w:r w:rsidRPr="00F40524">
        <w:rPr>
          <w:rFonts w:ascii="Helvetica" w:hAnsi="Helvetica" w:cs="Browallia New"/>
          <w:color w:val="000000" w:themeColor="text1"/>
        </w:rPr>
        <w:t xml:space="preserve">tatistical </w:t>
      </w:r>
      <w:r>
        <w:rPr>
          <w:rFonts w:ascii="Helvetica" w:hAnsi="Helvetica" w:cs="Browallia New"/>
          <w:color w:val="000000" w:themeColor="text1"/>
        </w:rPr>
        <w:t>A</w:t>
      </w:r>
      <w:r w:rsidRPr="00F40524">
        <w:rPr>
          <w:rFonts w:ascii="Helvetica" w:hAnsi="Helvetica" w:cs="Browallia New"/>
          <w:color w:val="000000" w:themeColor="text1"/>
        </w:rPr>
        <w:t>nalysis</w:t>
      </w:r>
      <w:r>
        <w:rPr>
          <w:rFonts w:ascii="Helvetica" w:hAnsi="Helvetica" w:cs="Browallia New"/>
          <w:color w:val="000000" w:themeColor="text1"/>
        </w:rPr>
        <w:t xml:space="preserve">. Sample size, </w:t>
      </w:r>
      <w:r w:rsidRPr="00F40524">
        <w:rPr>
          <w:rFonts w:ascii="Helvetica" w:hAnsi="Helvetica" w:cs="Browallia New"/>
          <w:color w:val="000000" w:themeColor="text1"/>
        </w:rPr>
        <w:t>n</w:t>
      </w:r>
      <w:r>
        <w:rPr>
          <w:rFonts w:ascii="Helvetica" w:hAnsi="Helvetica" w:cs="Browallia New"/>
          <w:color w:val="000000" w:themeColor="text1"/>
        </w:rPr>
        <w:t xml:space="preserve"> </w:t>
      </w:r>
      <w:r w:rsidRPr="00F40524">
        <w:rPr>
          <w:rFonts w:ascii="Helvetica" w:hAnsi="Helvetica" w:cs="Browallia New"/>
          <w:color w:val="000000" w:themeColor="text1"/>
        </w:rPr>
        <w:t>= Number of cells</w:t>
      </w:r>
      <w:r>
        <w:rPr>
          <w:rFonts w:ascii="Helvetica" w:hAnsi="Helvetica" w:cs="Browallia New"/>
          <w:color w:val="000000" w:themeColor="text1"/>
        </w:rPr>
        <w:t>,</w:t>
      </w:r>
      <w:r w:rsidRPr="00F40524">
        <w:rPr>
          <w:rFonts w:ascii="Helvetica" w:hAnsi="Helvetica" w:cs="Browallia New"/>
          <w:color w:val="000000" w:themeColor="text1"/>
        </w:rPr>
        <w:t xml:space="preserve"> ns indicates not statistically significant. </w:t>
      </w:r>
      <w:r>
        <w:rPr>
          <w:rFonts w:ascii="Helvetica" w:hAnsi="Helvetica" w:cs="Browallia New"/>
          <w:color w:val="000000" w:themeColor="text1"/>
        </w:rPr>
        <w:t>Statistical analysis was performed on each independent experiment and on the combined pool of all independent experimental repeats using a linear regression model to account for experimental variability.</w:t>
      </w:r>
    </w:p>
    <w:p w:rsidR="00745020" w:rsidRDefault="00745020" w:rsidP="00745020">
      <w:pPr>
        <w:spacing w:line="360" w:lineRule="auto"/>
        <w:jc w:val="both"/>
        <w:rPr>
          <w:rFonts w:ascii="Helvetica" w:hAnsi="Helvetica" w:cs="Browallia New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2896"/>
        <w:tblW w:w="6088" w:type="pct"/>
        <w:tblLook w:val="04A0" w:firstRow="1" w:lastRow="0" w:firstColumn="1" w:lastColumn="0" w:noHBand="0" w:noVBand="1"/>
      </w:tblPr>
      <w:tblGrid>
        <w:gridCol w:w="1121"/>
        <w:gridCol w:w="1790"/>
        <w:gridCol w:w="778"/>
        <w:gridCol w:w="1078"/>
        <w:gridCol w:w="778"/>
        <w:gridCol w:w="1078"/>
        <w:gridCol w:w="778"/>
        <w:gridCol w:w="967"/>
        <w:gridCol w:w="778"/>
        <w:gridCol w:w="967"/>
        <w:gridCol w:w="1228"/>
      </w:tblGrid>
      <w:tr w:rsidR="00745020" w:rsidRPr="00F40524" w:rsidTr="0041650A">
        <w:trPr>
          <w:trHeight w:val="381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Default="00745020" w:rsidP="004165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rientation Parameter</w:t>
            </w:r>
          </w:p>
          <w:p w:rsidR="00745020" w:rsidRPr="005F60EA" w:rsidRDefault="00745020" w:rsidP="004165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F60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cos</w:t>
            </w:r>
            <w:r w:rsidRPr="005F60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F60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θ&gt;</w:t>
            </w:r>
          </w:p>
        </w:tc>
        <w:tc>
          <w:tcPr>
            <w:tcW w:w="3180" w:type="pct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5F60EA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0EA">
              <w:rPr>
                <w:rFonts w:ascii="Arial" w:hAnsi="Arial" w:cs="Arial"/>
                <w:sz w:val="20"/>
                <w:szCs w:val="20"/>
              </w:rPr>
              <w:t>Independent Experiments</w:t>
            </w:r>
          </w:p>
        </w:tc>
        <w:tc>
          <w:tcPr>
            <w:tcW w:w="5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</w:tr>
      <w:tr w:rsidR="00745020" w:rsidRPr="00F40524" w:rsidTr="0041650A">
        <w:trPr>
          <w:trHeight w:val="520"/>
        </w:trPr>
        <w:tc>
          <w:tcPr>
            <w:tcW w:w="30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5F60EA" w:rsidRDefault="00745020" w:rsidP="004165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8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522718" w:rsidRDefault="00745020" w:rsidP="004165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718">
              <w:rPr>
                <w:rFonts w:ascii="Arial" w:hAnsi="Arial" w:cs="Arial"/>
                <w:b/>
                <w:bCs/>
                <w:sz w:val="20"/>
                <w:szCs w:val="20"/>
              </w:rPr>
              <w:t>Exp #1</w:t>
            </w:r>
          </w:p>
        </w:tc>
        <w:tc>
          <w:tcPr>
            <w:tcW w:w="818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2</w:t>
            </w:r>
          </w:p>
        </w:tc>
        <w:tc>
          <w:tcPr>
            <w:tcW w:w="769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3</w:t>
            </w:r>
          </w:p>
        </w:tc>
        <w:tc>
          <w:tcPr>
            <w:tcW w:w="774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4</w:t>
            </w:r>
          </w:p>
        </w:tc>
        <w:tc>
          <w:tcPr>
            <w:tcW w:w="5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Linear Regression Analysis</w:t>
            </w:r>
          </w:p>
        </w:tc>
      </w:tr>
      <w:tr w:rsidR="00745020" w:rsidRPr="00F40524" w:rsidTr="0041650A">
        <w:trPr>
          <w:trHeight w:val="176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4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55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426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176"/>
        </w:trPr>
        <w:tc>
          <w:tcPr>
            <w:tcW w:w="306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7</w:t>
            </w:r>
          </w:p>
        </w:tc>
        <w:tc>
          <w:tcPr>
            <w:tcW w:w="475" w:type="pct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50</w:t>
            </w:r>
          </w:p>
        </w:tc>
        <w:tc>
          <w:tcPr>
            <w:tcW w:w="475" w:type="pct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426" w:type="pct"/>
            <w:vMerge/>
            <w:tcBorders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176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5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06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color w:val="000000" w:themeColor="text1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ΔCD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28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04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3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34</w:t>
            </w:r>
          </w:p>
        </w:tc>
        <w:tc>
          <w:tcPr>
            <w:tcW w:w="426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5</w:t>
            </w:r>
          </w:p>
        </w:tc>
        <w:tc>
          <w:tcPr>
            <w:tcW w:w="431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730</w:t>
            </w: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ΔPDZ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3</w:t>
            </w:r>
          </w:p>
        </w:tc>
        <w:tc>
          <w:tcPr>
            <w:tcW w:w="475" w:type="pct"/>
            <w:vMerge/>
            <w:tcBorders>
              <w:left w:val="single" w:sz="4" w:space="0" w:color="000000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4</w:t>
            </w:r>
          </w:p>
        </w:tc>
        <w:tc>
          <w:tcPr>
            <w:tcW w:w="475" w:type="pct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9</w:t>
            </w:r>
          </w:p>
        </w:tc>
        <w:tc>
          <w:tcPr>
            <w:tcW w:w="426" w:type="pct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29</w:t>
            </w:r>
          </w:p>
        </w:tc>
        <w:tc>
          <w:tcPr>
            <w:tcW w:w="431" w:type="pct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2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left w:val="single" w:sz="4" w:space="0" w:color="000000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0975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82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0841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904</w:t>
            </w: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PKCα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3</w:t>
            </w:r>
          </w:p>
        </w:tc>
        <w:tc>
          <w:tcPr>
            <w:tcW w:w="475" w:type="pct"/>
            <w:vMerge/>
            <w:tcBorders>
              <w:left w:val="single" w:sz="4" w:space="0" w:color="000000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4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5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9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ERK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31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2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3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52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225</w:t>
            </w:r>
          </w:p>
        </w:tc>
        <w:tc>
          <w:tcPr>
            <w:tcW w:w="475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</w:tr>
      <w:tr w:rsidR="00745020" w:rsidRPr="00F40524" w:rsidTr="0041650A">
        <w:trPr>
          <w:trHeight w:val="307"/>
        </w:trPr>
        <w:tc>
          <w:tcPr>
            <w:tcW w:w="306" w:type="pct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Vemurafenib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2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46</w:t>
            </w:r>
          </w:p>
        </w:tc>
        <w:tc>
          <w:tcPr>
            <w:tcW w:w="475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45020" w:rsidRDefault="00745020" w:rsidP="00745020">
      <w:pPr>
        <w:spacing w:line="360" w:lineRule="auto"/>
        <w:jc w:val="both"/>
        <w:rPr>
          <w:rFonts w:ascii="Helvetica" w:hAnsi="Helvetica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2413"/>
        <w:tblW w:w="5599" w:type="pct"/>
        <w:tblLook w:val="04A0" w:firstRow="1" w:lastRow="0" w:firstColumn="1" w:lastColumn="0" w:noHBand="0" w:noVBand="1"/>
      </w:tblPr>
      <w:tblGrid>
        <w:gridCol w:w="1121"/>
        <w:gridCol w:w="1339"/>
        <w:gridCol w:w="778"/>
        <w:gridCol w:w="1078"/>
        <w:gridCol w:w="778"/>
        <w:gridCol w:w="1078"/>
        <w:gridCol w:w="778"/>
        <w:gridCol w:w="967"/>
        <w:gridCol w:w="778"/>
        <w:gridCol w:w="967"/>
        <w:gridCol w:w="1228"/>
      </w:tblGrid>
      <w:tr w:rsidR="00745020" w:rsidRPr="00F40524" w:rsidTr="0041650A">
        <w:trPr>
          <w:trHeight w:val="335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reatment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642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4052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igr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ion </w:t>
            </w:r>
            <w:r w:rsidRPr="00F4052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peed</w:t>
            </w:r>
          </w:p>
        </w:tc>
        <w:tc>
          <w:tcPr>
            <w:tcW w:w="3453" w:type="pct"/>
            <w:gridSpan w:val="8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Independent Experiments</w:t>
            </w:r>
            <w:r w:rsidRPr="00F40524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8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</w:tr>
      <w:tr w:rsidR="00745020" w:rsidRPr="00F40524" w:rsidTr="0041650A">
        <w:trPr>
          <w:trHeight w:val="457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1</w:t>
            </w:r>
          </w:p>
        </w:tc>
        <w:tc>
          <w:tcPr>
            <w:tcW w:w="890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2</w:t>
            </w:r>
          </w:p>
        </w:tc>
        <w:tc>
          <w:tcPr>
            <w:tcW w:w="837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3</w:t>
            </w:r>
          </w:p>
        </w:tc>
        <w:tc>
          <w:tcPr>
            <w:tcW w:w="837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Exp #4</w:t>
            </w:r>
          </w:p>
        </w:tc>
        <w:tc>
          <w:tcPr>
            <w:tcW w:w="58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Linear Regression Analysis</w:t>
            </w:r>
          </w:p>
        </w:tc>
      </w:tr>
      <w:tr w:rsidR="00745020" w:rsidRPr="00F40524" w:rsidTr="0041650A">
        <w:trPr>
          <w:trHeight w:val="154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4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55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464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154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7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50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464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154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5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06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color w:val="000000" w:themeColor="text1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ΔCD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28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04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3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34</w:t>
            </w:r>
          </w:p>
        </w:tc>
        <w:tc>
          <w:tcPr>
            <w:tcW w:w="464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5</w:t>
            </w:r>
          </w:p>
        </w:tc>
        <w:tc>
          <w:tcPr>
            <w:tcW w:w="464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31141</w:t>
            </w: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ΔPDZ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3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4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9</w:t>
            </w:r>
          </w:p>
        </w:tc>
        <w:tc>
          <w:tcPr>
            <w:tcW w:w="464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29</w:t>
            </w:r>
          </w:p>
        </w:tc>
        <w:tc>
          <w:tcPr>
            <w:tcW w:w="464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2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3116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82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1805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8894</w:t>
            </w: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PKCα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3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94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75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9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ERK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31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12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2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CSPG4</w:t>
            </w:r>
            <w:r w:rsidRPr="00F40524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52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s</w:t>
            </w:r>
          </w:p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=0.9275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225</w:t>
            </w:r>
          </w:p>
        </w:tc>
        <w:tc>
          <w:tcPr>
            <w:tcW w:w="517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9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</w:tr>
      <w:tr w:rsidR="00745020" w:rsidRPr="00F40524" w:rsidTr="0041650A">
        <w:trPr>
          <w:trHeight w:val="270"/>
        </w:trPr>
        <w:tc>
          <w:tcPr>
            <w:tcW w:w="317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Vemurafenib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62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524">
              <w:rPr>
                <w:rFonts w:ascii="Arial" w:hAnsi="Arial" w:cs="Arial"/>
                <w:sz w:val="20"/>
                <w:szCs w:val="20"/>
              </w:rPr>
              <w:t>n=146</w:t>
            </w:r>
          </w:p>
        </w:tc>
        <w:tc>
          <w:tcPr>
            <w:tcW w:w="51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45020" w:rsidRPr="00F40524" w:rsidRDefault="00745020" w:rsidP="00416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45020" w:rsidRPr="00B1101C" w:rsidRDefault="00745020" w:rsidP="00745020">
      <w:pPr>
        <w:spacing w:line="360" w:lineRule="auto"/>
        <w:jc w:val="both"/>
        <w:rPr>
          <w:rFonts w:ascii="Helvetica" w:hAnsi="Helvetica"/>
          <w:color w:val="000000" w:themeColor="text1"/>
        </w:rPr>
      </w:pPr>
    </w:p>
    <w:p w:rsidR="00CB4A9A" w:rsidRDefault="00CB4A9A"/>
    <w:sectPr w:rsidR="00CB4A9A" w:rsidSect="00BB5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7C"/>
    <w:rsid w:val="00021F78"/>
    <w:rsid w:val="000637C2"/>
    <w:rsid w:val="000A18E8"/>
    <w:rsid w:val="000B0824"/>
    <w:rsid w:val="000B31CA"/>
    <w:rsid w:val="000B67DC"/>
    <w:rsid w:val="000C2525"/>
    <w:rsid w:val="000C2BF8"/>
    <w:rsid w:val="000C4B59"/>
    <w:rsid w:val="000E2899"/>
    <w:rsid w:val="0010025A"/>
    <w:rsid w:val="0010607A"/>
    <w:rsid w:val="00124CDE"/>
    <w:rsid w:val="00143BB1"/>
    <w:rsid w:val="00145EE0"/>
    <w:rsid w:val="001670A5"/>
    <w:rsid w:val="001676C8"/>
    <w:rsid w:val="001723F4"/>
    <w:rsid w:val="001956FB"/>
    <w:rsid w:val="00196FFF"/>
    <w:rsid w:val="001A2EC4"/>
    <w:rsid w:val="001A3F00"/>
    <w:rsid w:val="001A5D15"/>
    <w:rsid w:val="001B356E"/>
    <w:rsid w:val="001B4A5B"/>
    <w:rsid w:val="001D00F8"/>
    <w:rsid w:val="001D13C2"/>
    <w:rsid w:val="001D49B0"/>
    <w:rsid w:val="001F31F8"/>
    <w:rsid w:val="001F4CEE"/>
    <w:rsid w:val="001F4D90"/>
    <w:rsid w:val="00201F28"/>
    <w:rsid w:val="00210EB1"/>
    <w:rsid w:val="0022796A"/>
    <w:rsid w:val="002315F9"/>
    <w:rsid w:val="00241108"/>
    <w:rsid w:val="00242122"/>
    <w:rsid w:val="00262232"/>
    <w:rsid w:val="00282EAB"/>
    <w:rsid w:val="002972F2"/>
    <w:rsid w:val="002A52ED"/>
    <w:rsid w:val="002D4320"/>
    <w:rsid w:val="002E56AF"/>
    <w:rsid w:val="00303389"/>
    <w:rsid w:val="0032218C"/>
    <w:rsid w:val="0032221F"/>
    <w:rsid w:val="0033362A"/>
    <w:rsid w:val="00351140"/>
    <w:rsid w:val="003573D6"/>
    <w:rsid w:val="00361364"/>
    <w:rsid w:val="00375083"/>
    <w:rsid w:val="003759F7"/>
    <w:rsid w:val="0039097B"/>
    <w:rsid w:val="0039459B"/>
    <w:rsid w:val="00396EAA"/>
    <w:rsid w:val="003C1B6B"/>
    <w:rsid w:val="003D3611"/>
    <w:rsid w:val="003F24E4"/>
    <w:rsid w:val="00400DFD"/>
    <w:rsid w:val="00404DE0"/>
    <w:rsid w:val="004335D9"/>
    <w:rsid w:val="00464283"/>
    <w:rsid w:val="00476A01"/>
    <w:rsid w:val="00493FA9"/>
    <w:rsid w:val="004972B0"/>
    <w:rsid w:val="004B4C49"/>
    <w:rsid w:val="004C0BE9"/>
    <w:rsid w:val="004C74C6"/>
    <w:rsid w:val="004D6C5D"/>
    <w:rsid w:val="004F0826"/>
    <w:rsid w:val="00500ED5"/>
    <w:rsid w:val="00501316"/>
    <w:rsid w:val="005148CD"/>
    <w:rsid w:val="005233FA"/>
    <w:rsid w:val="005323EE"/>
    <w:rsid w:val="00532E8D"/>
    <w:rsid w:val="005529B0"/>
    <w:rsid w:val="00555838"/>
    <w:rsid w:val="00564974"/>
    <w:rsid w:val="005702D7"/>
    <w:rsid w:val="00595A95"/>
    <w:rsid w:val="005B05FA"/>
    <w:rsid w:val="005C175D"/>
    <w:rsid w:val="005C3F55"/>
    <w:rsid w:val="005C5D79"/>
    <w:rsid w:val="005D51F4"/>
    <w:rsid w:val="005D5340"/>
    <w:rsid w:val="005F3979"/>
    <w:rsid w:val="005F607B"/>
    <w:rsid w:val="0060271F"/>
    <w:rsid w:val="006157E4"/>
    <w:rsid w:val="00621F65"/>
    <w:rsid w:val="00626DC1"/>
    <w:rsid w:val="00633F2C"/>
    <w:rsid w:val="00636C1E"/>
    <w:rsid w:val="006460B4"/>
    <w:rsid w:val="00647C3D"/>
    <w:rsid w:val="00665350"/>
    <w:rsid w:val="00666370"/>
    <w:rsid w:val="00666599"/>
    <w:rsid w:val="006857E9"/>
    <w:rsid w:val="00687928"/>
    <w:rsid w:val="00694058"/>
    <w:rsid w:val="006A51C6"/>
    <w:rsid w:val="006A7279"/>
    <w:rsid w:val="006A7A0D"/>
    <w:rsid w:val="006B3D93"/>
    <w:rsid w:val="006B5E26"/>
    <w:rsid w:val="006C67CA"/>
    <w:rsid w:val="006F1D2D"/>
    <w:rsid w:val="006F2CFF"/>
    <w:rsid w:val="006F7F5F"/>
    <w:rsid w:val="0072257D"/>
    <w:rsid w:val="00734DBE"/>
    <w:rsid w:val="00740349"/>
    <w:rsid w:val="00745020"/>
    <w:rsid w:val="0074624E"/>
    <w:rsid w:val="00750524"/>
    <w:rsid w:val="007513A4"/>
    <w:rsid w:val="00761FEF"/>
    <w:rsid w:val="007627D7"/>
    <w:rsid w:val="00774AD2"/>
    <w:rsid w:val="00774D4D"/>
    <w:rsid w:val="0077610D"/>
    <w:rsid w:val="00777C05"/>
    <w:rsid w:val="007B0A48"/>
    <w:rsid w:val="007D54E9"/>
    <w:rsid w:val="007D561E"/>
    <w:rsid w:val="007F1127"/>
    <w:rsid w:val="007F12EB"/>
    <w:rsid w:val="007F3EB6"/>
    <w:rsid w:val="00810A6F"/>
    <w:rsid w:val="00813D85"/>
    <w:rsid w:val="00824C35"/>
    <w:rsid w:val="0083006B"/>
    <w:rsid w:val="008523F9"/>
    <w:rsid w:val="0085416F"/>
    <w:rsid w:val="00876487"/>
    <w:rsid w:val="008A42D1"/>
    <w:rsid w:val="008B6372"/>
    <w:rsid w:val="00915D20"/>
    <w:rsid w:val="00953A26"/>
    <w:rsid w:val="00953BAF"/>
    <w:rsid w:val="00967474"/>
    <w:rsid w:val="00981271"/>
    <w:rsid w:val="00982582"/>
    <w:rsid w:val="00982D56"/>
    <w:rsid w:val="0098654B"/>
    <w:rsid w:val="009872C4"/>
    <w:rsid w:val="009A6004"/>
    <w:rsid w:val="009A74D5"/>
    <w:rsid w:val="009C26CC"/>
    <w:rsid w:val="009D7F7A"/>
    <w:rsid w:val="009E200A"/>
    <w:rsid w:val="009E6CBA"/>
    <w:rsid w:val="00A015AD"/>
    <w:rsid w:val="00A036C3"/>
    <w:rsid w:val="00A214DA"/>
    <w:rsid w:val="00A21E2D"/>
    <w:rsid w:val="00A30DB9"/>
    <w:rsid w:val="00A36C8A"/>
    <w:rsid w:val="00A40A7C"/>
    <w:rsid w:val="00A41507"/>
    <w:rsid w:val="00A4210B"/>
    <w:rsid w:val="00A45986"/>
    <w:rsid w:val="00A63902"/>
    <w:rsid w:val="00A63BE6"/>
    <w:rsid w:val="00A71FF5"/>
    <w:rsid w:val="00A721D5"/>
    <w:rsid w:val="00A72A59"/>
    <w:rsid w:val="00A85DE1"/>
    <w:rsid w:val="00A874E2"/>
    <w:rsid w:val="00A875DC"/>
    <w:rsid w:val="00A902E5"/>
    <w:rsid w:val="00A92031"/>
    <w:rsid w:val="00A95B87"/>
    <w:rsid w:val="00AA2BDA"/>
    <w:rsid w:val="00AA66FB"/>
    <w:rsid w:val="00AC1D62"/>
    <w:rsid w:val="00AD4035"/>
    <w:rsid w:val="00AE102D"/>
    <w:rsid w:val="00AF4C9F"/>
    <w:rsid w:val="00AF5CF4"/>
    <w:rsid w:val="00B03C86"/>
    <w:rsid w:val="00B10E78"/>
    <w:rsid w:val="00B33F98"/>
    <w:rsid w:val="00B71920"/>
    <w:rsid w:val="00B76A89"/>
    <w:rsid w:val="00B92914"/>
    <w:rsid w:val="00BA5E5E"/>
    <w:rsid w:val="00BB2955"/>
    <w:rsid w:val="00BB58FC"/>
    <w:rsid w:val="00BB5C52"/>
    <w:rsid w:val="00BB7B95"/>
    <w:rsid w:val="00BC1E64"/>
    <w:rsid w:val="00BC4906"/>
    <w:rsid w:val="00BC59E8"/>
    <w:rsid w:val="00BC7B5F"/>
    <w:rsid w:val="00BE071D"/>
    <w:rsid w:val="00BF3589"/>
    <w:rsid w:val="00BF56A7"/>
    <w:rsid w:val="00C1352B"/>
    <w:rsid w:val="00C27F5D"/>
    <w:rsid w:val="00C442CE"/>
    <w:rsid w:val="00C57005"/>
    <w:rsid w:val="00C665CF"/>
    <w:rsid w:val="00C7063C"/>
    <w:rsid w:val="00C814A9"/>
    <w:rsid w:val="00C82111"/>
    <w:rsid w:val="00C83452"/>
    <w:rsid w:val="00C83FEF"/>
    <w:rsid w:val="00C87BEA"/>
    <w:rsid w:val="00C9659B"/>
    <w:rsid w:val="00C96DFB"/>
    <w:rsid w:val="00CA3090"/>
    <w:rsid w:val="00CA33A3"/>
    <w:rsid w:val="00CB4A9A"/>
    <w:rsid w:val="00CB56C8"/>
    <w:rsid w:val="00CB72CC"/>
    <w:rsid w:val="00CB72E2"/>
    <w:rsid w:val="00CB791C"/>
    <w:rsid w:val="00CC0C00"/>
    <w:rsid w:val="00CC1005"/>
    <w:rsid w:val="00CC72F9"/>
    <w:rsid w:val="00CC7D2D"/>
    <w:rsid w:val="00CD4F6B"/>
    <w:rsid w:val="00CD7D48"/>
    <w:rsid w:val="00CE7C38"/>
    <w:rsid w:val="00CF2885"/>
    <w:rsid w:val="00CF720F"/>
    <w:rsid w:val="00D10737"/>
    <w:rsid w:val="00D16E90"/>
    <w:rsid w:val="00D42DFE"/>
    <w:rsid w:val="00D54AE4"/>
    <w:rsid w:val="00D55BC6"/>
    <w:rsid w:val="00D74B8F"/>
    <w:rsid w:val="00D77D91"/>
    <w:rsid w:val="00DA41C3"/>
    <w:rsid w:val="00DA716D"/>
    <w:rsid w:val="00DB1A12"/>
    <w:rsid w:val="00DB6519"/>
    <w:rsid w:val="00DD60C4"/>
    <w:rsid w:val="00DF6469"/>
    <w:rsid w:val="00DF7E5D"/>
    <w:rsid w:val="00E06CCC"/>
    <w:rsid w:val="00E11430"/>
    <w:rsid w:val="00E15924"/>
    <w:rsid w:val="00E16038"/>
    <w:rsid w:val="00E17FFA"/>
    <w:rsid w:val="00E316DB"/>
    <w:rsid w:val="00E3178B"/>
    <w:rsid w:val="00E33B13"/>
    <w:rsid w:val="00E45466"/>
    <w:rsid w:val="00E52446"/>
    <w:rsid w:val="00E55801"/>
    <w:rsid w:val="00E63C8A"/>
    <w:rsid w:val="00E65B8D"/>
    <w:rsid w:val="00E80968"/>
    <w:rsid w:val="00E8306B"/>
    <w:rsid w:val="00E92A73"/>
    <w:rsid w:val="00E96134"/>
    <w:rsid w:val="00E96CA8"/>
    <w:rsid w:val="00E96DD0"/>
    <w:rsid w:val="00EA5ADC"/>
    <w:rsid w:val="00EC3CE4"/>
    <w:rsid w:val="00ED2898"/>
    <w:rsid w:val="00ED52E3"/>
    <w:rsid w:val="00ED7BEE"/>
    <w:rsid w:val="00EE3000"/>
    <w:rsid w:val="00EF3519"/>
    <w:rsid w:val="00EF55D8"/>
    <w:rsid w:val="00F02187"/>
    <w:rsid w:val="00F07D9E"/>
    <w:rsid w:val="00F2139B"/>
    <w:rsid w:val="00F42071"/>
    <w:rsid w:val="00F60560"/>
    <w:rsid w:val="00F6064E"/>
    <w:rsid w:val="00F61B32"/>
    <w:rsid w:val="00F629E2"/>
    <w:rsid w:val="00F644EF"/>
    <w:rsid w:val="00F76CDE"/>
    <w:rsid w:val="00F8721B"/>
    <w:rsid w:val="00F913AB"/>
    <w:rsid w:val="00F92BD1"/>
    <w:rsid w:val="00F939C1"/>
    <w:rsid w:val="00FA1C87"/>
    <w:rsid w:val="00FE0B94"/>
    <w:rsid w:val="00FE4863"/>
    <w:rsid w:val="00FE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DC715-05D8-48DC-979B-33F96A52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02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>HP Inc.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K</dc:creator>
  <cp:keywords/>
  <dc:description/>
  <cp:lastModifiedBy>Sangavi K</cp:lastModifiedBy>
  <cp:revision>3</cp:revision>
  <dcterms:created xsi:type="dcterms:W3CDTF">2025-12-19T09:48:00Z</dcterms:created>
  <dcterms:modified xsi:type="dcterms:W3CDTF">2025-12-19T09:49:00Z</dcterms:modified>
</cp:coreProperties>
</file>